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Metho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8"/>
          <w:szCs w:val="28"/>
        </w:rPr>
        <w:t>RNA isolation, reverse transcription and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quantification of gene expression using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real-time reverse transcription polymeras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hain reaction (RT–PCR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otal RNA was isolated from liver tissue us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RNA Prep mini kit (QIAGEN, Hilden, Germany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emplate cDNA synthesis was carried out with 1 mg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tal RNA using the High Capacity RNA-to-cDNA ki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Applied Biosystems, Foster City, CA, USA). In a fluoresce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emperature cycler, 2.5% of each RT reac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olution was amplified in 25 mL of Fast TaqMan Mast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x (Applied Biosystems) or Fast SYBR Master Mi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Applied Biosystems) containing 0.2 mMof each prime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amples were incubated in the thermal cycler, 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itial denaturation at 95°C for 10 s, followed by 4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ycles under specified conditions. The TaqMan PC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imer used for b-actin gene amplification w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352935E (Applied Biosystems). Primers of hepatic lipase (HL) used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 follows: forward, 5’-TCAATCATCCGGACAC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-3’; reverse, 5’-CTCCCGCGTAAAGGTATGAA-3’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</w:t>
      </w:r>
      <w:r>
        <w:rPr/>
        <w:t xml:space="preserve">1. </w:t>
      </w:r>
    </w:p>
    <w:tbl>
      <w:tblPr>
        <w:tblW w:w="8549" w:type="dxa"/>
        <w:jc w:val="left"/>
        <w:tblInd w:w="0" w:type="dxa"/>
        <w:tblLayout w:type="fixed"/>
        <w:tblCellMar>
          <w:top w:w="7" w:type="dxa"/>
          <w:left w:w="42" w:type="dxa"/>
          <w:bottom w:w="0" w:type="dxa"/>
          <w:right w:w="42" w:type="dxa"/>
        </w:tblCellMar>
      </w:tblPr>
      <w:tblGrid>
        <w:gridCol w:w="3502"/>
        <w:gridCol w:w="1099"/>
        <w:gridCol w:w="1579"/>
        <w:gridCol w:w="1184"/>
        <w:gridCol w:w="1185"/>
      </w:tblGrid>
      <w:tr>
        <w:trPr>
          <w:trHeight w:val="214" w:hRule="atLeast"/>
        </w:trPr>
        <w:tc>
          <w:tcPr>
            <w:tcW w:w="3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Ezetimibe 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MG-CoA RI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brate 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  value*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umber (n) 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 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 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(years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.8±11.2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50.2±9.8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45.5±13.2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0.293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nder (male; female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;10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;5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; 6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39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dy mass index (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1±4.0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.2±5.1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4±6.2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21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ST (IU/l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4±4.5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.9±10.1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2±16.4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1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T (IU/l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9.3±10.1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2.1±19.2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.4±21.5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1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C-reactive protein (mg/l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27±0.06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22±0.09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0.19±0.0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19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reatine (mg/dl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81±0.44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72±0.28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6±0.33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81 </w:t>
            </w:r>
          </w:p>
        </w:tc>
      </w:tr>
      <w:tr>
        <w:trPr>
          <w:trHeight w:val="326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sting blood glucose (mg/dl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107.4±18.2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111.9±23.1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109.3±19.0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333 </w:t>
            </w:r>
          </w:p>
        </w:tc>
      </w:tr>
      <w:tr>
        <w:trPr>
          <w:trHeight w:val="326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asting insulin (mU/l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14.4±10.1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13.2±12.0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15.5±10.0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539 </w:t>
            </w:r>
          </w:p>
        </w:tc>
      </w:tr>
      <w:tr>
        <w:trPr>
          <w:trHeight w:val="195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5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bA1c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5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6.4±0.8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lineRule="atLeast" w:line="195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6.2±0.5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5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6.9±0.6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95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119 </w:t>
            </w:r>
          </w:p>
        </w:tc>
      </w:tr>
      <w:tr>
        <w:trPr>
          <w:trHeight w:val="326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abetes mellitus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9 (42.8) 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6 (40.0)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9 (47.3)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26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0.522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ypertension (%)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52.4)</w:t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(46.7) 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 (47.3) 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5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eatosis grade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33%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-66%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66%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bular inflammation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e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2 foci per 200x field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-4 foci per 200x field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4 foci per 200x field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ver cell ballooning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e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ew balloon cells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ny balloon cells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brosis stage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e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risinusoidal or periportal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risinusoidal and portal/periportal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ridging fibrosis </w:t>
            </w:r>
          </w:p>
        </w:tc>
        <w:tc>
          <w:tcPr>
            <w:tcW w:w="109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14" w:hRule="atLeast"/>
        </w:trPr>
        <w:tc>
          <w:tcPr>
            <w:tcW w:w="35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　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irrhosis </w:t>
            </w:r>
          </w:p>
        </w:tc>
        <w:tc>
          <w:tcPr>
            <w:tcW w:w="10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14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</w:rPr>
        <w:t xml:space="preserve"> </w:t>
      </w:r>
    </w:p>
    <w:tbl>
      <w:tblPr>
        <w:tblW w:w="8547" w:type="dxa"/>
        <w:jc w:val="left"/>
        <w:tblInd w:w="0" w:type="dxa"/>
        <w:tblLayout w:type="fixed"/>
        <w:tblCellMar>
          <w:top w:w="7" w:type="dxa"/>
          <w:left w:w="42" w:type="dxa"/>
          <w:bottom w:w="0" w:type="dxa"/>
          <w:right w:w="42" w:type="dxa"/>
        </w:tblCellMar>
      </w:tblPr>
      <w:tblGrid>
        <w:gridCol w:w="3019"/>
        <w:gridCol w:w="1985"/>
        <w:gridCol w:w="1842"/>
        <w:gridCol w:w="1701"/>
      </w:tblGrid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fore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ft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  value*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um lipid levels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cholesterol (mg/dl)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4.3±28.3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.2±26.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37*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8.5±21.6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119.5±23.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0.04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3.9±11.3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55.6±13.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0.183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triglycerides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8.8±37.9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125.5±40.9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>0.04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2"/>
                <w:sz w:val="16"/>
                <w:szCs w:val="16"/>
              </w:rPr>
              <w:t xml:space="preserve">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-H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.4±33.9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3.8±31.4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03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-C/HDL-C 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±0.7 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±0.7 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29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poprotein subclasses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LDL (%)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2±5.5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0±5.9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1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DL (%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3±5.9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6±6.7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39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 (%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1.6±9.1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.1±9.9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1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DL (%) 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9±5.2 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3±7.3 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8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tbl>
      <w:tblPr>
        <w:tblW w:w="8547" w:type="dxa"/>
        <w:jc w:val="left"/>
        <w:tblInd w:w="0" w:type="dxa"/>
        <w:tblLayout w:type="fixed"/>
        <w:tblCellMar>
          <w:top w:w="7" w:type="dxa"/>
          <w:left w:w="42" w:type="dxa"/>
          <w:bottom w:w="0" w:type="dxa"/>
          <w:right w:w="42" w:type="dxa"/>
        </w:tblCellMar>
      </w:tblPr>
      <w:tblGrid>
        <w:gridCol w:w="3019"/>
        <w:gridCol w:w="1985"/>
        <w:gridCol w:w="1842"/>
        <w:gridCol w:w="1701"/>
      </w:tblGrid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fore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ft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  value*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um lipid levels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cholesterol (mg/dl)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7.7±31.3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.4±28.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42*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0.2±22.9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22.7±24.5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.04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 xml:space="preserve">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1.8±10.9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54.9±12.2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.293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triglycerides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0.4±40.2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43.8±35.3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.319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-H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5.9±36.3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4.5±30.7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7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-C/HDL-C 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±0.9 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±0.7 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74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poprotein subclasses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LDL (%)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8±4.9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4±6.9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2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DL (%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4±6.0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7±6.2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61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 (%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.1±11.4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.9±10.5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9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DL (%) 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7±5.2 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0±6.9 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6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softHyphen/>
        <w:softHyphen/>
        <w:softHyphen/>
        <w:softHyphen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.</w:t>
      </w:r>
      <w:r>
        <w:rPr>
          <w:rFonts w:cs="Times New Roman" w:ascii="Times New Roman" w:hAnsi="Times New Roman"/>
        </w:rPr>
        <w:t xml:space="preserve"> </w:t>
      </w:r>
    </w:p>
    <w:tbl>
      <w:tblPr>
        <w:tblW w:w="8547" w:type="dxa"/>
        <w:jc w:val="left"/>
        <w:tblInd w:w="0" w:type="dxa"/>
        <w:tblLayout w:type="fixed"/>
        <w:tblCellMar>
          <w:top w:w="7" w:type="dxa"/>
          <w:left w:w="42" w:type="dxa"/>
          <w:bottom w:w="0" w:type="dxa"/>
          <w:right w:w="42" w:type="dxa"/>
        </w:tblCellMar>
      </w:tblPr>
      <w:tblGrid>
        <w:gridCol w:w="3019"/>
        <w:gridCol w:w="1985"/>
        <w:gridCol w:w="1842"/>
        <w:gridCol w:w="1701"/>
      </w:tblGrid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  <w:r>
              <w:rPr>
                <w:rFonts w:ascii="Times New Roman" w:hAnsi="Times New Roman" w:cs="Times New Roman" w:eastAsia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fore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ft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  value*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rum lipid levels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cholesterol (mg/dl)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2.6±27.9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.4±29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4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4.3±21.5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33.9±28.4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.644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.8±12.4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60.9±12.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.382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triglycerides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3.5±39.5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139.4±41.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.03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 xml:space="preserve">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-HDL cholesterol (mg/dl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5.8±38.3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.5±29.4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39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-C/HDL-C 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±0.7 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±0.7 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9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ipoprotein subclasses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LDL (%)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0±7.3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2±6.3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14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DL (%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8±7.4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9±6.6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0 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DL (%)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9±10.1 </w:t>
            </w:r>
          </w:p>
        </w:tc>
        <w:tc>
          <w:tcPr>
            <w:tcW w:w="184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.4±9.9 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9</w:t>
            </w:r>
          </w:p>
        </w:tc>
      </w:tr>
      <w:tr>
        <w:trPr>
          <w:trHeight w:val="599" w:hRule="atLeast"/>
        </w:trPr>
        <w:tc>
          <w:tcPr>
            <w:tcW w:w="30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DL (%) 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3±5.0 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5±6.2 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9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t xml:space="preserve">Figure S1. </w:t>
      </w:r>
    </w:p>
    <w:p>
      <w:pPr>
        <w:pStyle w:val="Normal"/>
        <w:spacing w:lineRule="auto" w:line="480"/>
        <w:rPr/>
      </w:pPr>
      <w:r>
        <w:rPr/>
        <w:object w:dxaOrig="27140" w:dyaOrig="2545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9.35pt;height:290.15pt" filled="f" o:ole="">
            <v:imagedata r:id="rId3" o:title=""/>
          </v:shape>
          <o:OLEObject Type="Embed" ProgID="" ShapeID="ole_rId2" DrawAspect="Content" ObjectID="_737710678" r:id="rId2"/>
        </w:object>
      </w:r>
    </w:p>
    <w:sectPr>
      <w:footerReference w:type="default" r:id="rId4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;MS Mincho" w:cs="Times New Roman"/>
    </w:rPr>
  </w:style>
  <w:style w:type="character" w:styleId="Style17">
    <w:name w:val="フッター (文字)"/>
    <w:qFormat/>
    <w:rPr>
      <w:rFonts w:ascii="Century" w:hAnsi="Century" w:eastAsia="ＭＳ 明朝;MS Mincho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Times" w:hAnsi="Times" w:cs="Time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4:22:00Z</dcterms:created>
  <dc:creator>Imajo</dc:creator>
  <dc:description/>
  <cp:keywords/>
  <dc:language>en-US</dc:language>
  <cp:lastModifiedBy>User</cp:lastModifiedBy>
  <dcterms:modified xsi:type="dcterms:W3CDTF">2014-12-03T14:39:00Z</dcterms:modified>
  <cp:revision>3</cp:revision>
  <dc:subject/>
  <dc:title/>
</cp:coreProperties>
</file>